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1334"/>
        <w:gridCol w:w="1078"/>
        <w:gridCol w:w="1028"/>
        <w:gridCol w:w="1029"/>
        <w:gridCol w:w="1029"/>
        <w:gridCol w:w="1029"/>
        <w:gridCol w:w="1028"/>
        <w:gridCol w:w="1029"/>
      </w:tblGrid>
      <w:tr w:rsidR="004D3350" w:rsidRPr="00FB32D7" w14:paraId="7D64D4DD" w14:textId="77777777" w:rsidTr="005C64E3">
        <w:tc>
          <w:tcPr>
            <w:tcW w:w="9350" w:type="dxa"/>
            <w:gridSpan w:val="9"/>
            <w:vAlign w:val="center"/>
          </w:tcPr>
          <w:p w14:paraId="2D35A0C1" w14:textId="77777777" w:rsidR="004D3350" w:rsidRPr="00FB32D7" w:rsidRDefault="004D3350" w:rsidP="005C64E3">
            <w:pPr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20"/>
                <w:szCs w:val="18"/>
              </w:rPr>
              <w:t>Table S2.  Immunogenicity data from Cohort 1</w:t>
            </w:r>
          </w:p>
        </w:tc>
      </w:tr>
      <w:tr w:rsidR="004D3350" w:rsidRPr="00FB32D7" w14:paraId="3C0E4899" w14:textId="77777777" w:rsidTr="005C64E3">
        <w:tc>
          <w:tcPr>
            <w:tcW w:w="766" w:type="dxa"/>
            <w:vMerge w:val="restart"/>
            <w:vAlign w:val="bottom"/>
          </w:tcPr>
          <w:p w14:paraId="204730CD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1334" w:type="dxa"/>
            <w:vMerge w:val="restart"/>
            <w:vAlign w:val="bottom"/>
          </w:tcPr>
          <w:p w14:paraId="6627EE8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078" w:type="dxa"/>
            <w:vMerge w:val="restart"/>
            <w:vAlign w:val="bottom"/>
          </w:tcPr>
          <w:p w14:paraId="24F6AAE1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Subject ID</w:t>
            </w:r>
          </w:p>
        </w:tc>
        <w:tc>
          <w:tcPr>
            <w:tcW w:w="4115" w:type="dxa"/>
            <w:gridSpan w:val="4"/>
            <w:tcBorders>
              <w:right w:val="double" w:sz="4" w:space="0" w:color="auto"/>
            </w:tcBorders>
            <w:vAlign w:val="center"/>
          </w:tcPr>
          <w:p w14:paraId="26063A8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1</w:t>
            </w:r>
          </w:p>
        </w:tc>
        <w:tc>
          <w:tcPr>
            <w:tcW w:w="2057" w:type="dxa"/>
            <w:gridSpan w:val="2"/>
            <w:tcBorders>
              <w:left w:val="double" w:sz="4" w:space="0" w:color="auto"/>
            </w:tcBorders>
            <w:vAlign w:val="center"/>
          </w:tcPr>
          <w:p w14:paraId="580111A2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2</w:t>
            </w:r>
          </w:p>
        </w:tc>
      </w:tr>
      <w:tr w:rsidR="004D3350" w:rsidRPr="00FB32D7" w14:paraId="5400D738" w14:textId="77777777" w:rsidTr="005C64E3">
        <w:tc>
          <w:tcPr>
            <w:tcW w:w="766" w:type="dxa"/>
            <w:vMerge/>
          </w:tcPr>
          <w:p w14:paraId="0B03D9C5" w14:textId="77777777" w:rsidR="004D3350" w:rsidRPr="00FB32D7" w:rsidRDefault="004D3350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DC61948" w14:textId="77777777" w:rsidR="004D3350" w:rsidRPr="00FB32D7" w:rsidRDefault="004D3350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23C4BA45" w14:textId="77777777" w:rsidR="004D3350" w:rsidRPr="00FB32D7" w:rsidRDefault="004D3350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4D2ABE1C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9" w:type="dxa"/>
            <w:vAlign w:val="center"/>
          </w:tcPr>
          <w:p w14:paraId="7BCC183A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029" w:type="dxa"/>
            <w:vAlign w:val="center"/>
          </w:tcPr>
          <w:p w14:paraId="5FCA640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28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726C3D3A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3D75CE5C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9" w:type="dxa"/>
            <w:vAlign w:val="center"/>
          </w:tcPr>
          <w:p w14:paraId="6B7A75A9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80</w:t>
            </w:r>
          </w:p>
        </w:tc>
      </w:tr>
      <w:tr w:rsidR="004D3350" w:rsidRPr="00FB32D7" w14:paraId="6F2AE8BA" w14:textId="77777777" w:rsidTr="005C64E3">
        <w:tc>
          <w:tcPr>
            <w:tcW w:w="766" w:type="dxa"/>
            <w:vMerge w:val="restart"/>
            <w:vAlign w:val="center"/>
          </w:tcPr>
          <w:p w14:paraId="3F4D5EE1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34" w:type="dxa"/>
            <w:vMerge w:val="restart"/>
            <w:vAlign w:val="center"/>
          </w:tcPr>
          <w:p w14:paraId="163DA7E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ax</w:t>
            </w:r>
            <w:proofErr w:type="spellEnd"/>
          </w:p>
          <w:p w14:paraId="565FB57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0.5 µg</w:t>
            </w:r>
          </w:p>
        </w:tc>
        <w:tc>
          <w:tcPr>
            <w:tcW w:w="1078" w:type="dxa"/>
            <w:vAlign w:val="bottom"/>
          </w:tcPr>
          <w:p w14:paraId="30C180E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07</w:t>
            </w:r>
          </w:p>
        </w:tc>
        <w:tc>
          <w:tcPr>
            <w:tcW w:w="1028" w:type="dxa"/>
            <w:vAlign w:val="center"/>
          </w:tcPr>
          <w:p w14:paraId="0A7BF71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50C3E66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066AF99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50F5556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6EDABB9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center"/>
          </w:tcPr>
          <w:p w14:paraId="585C7CC1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D3350" w:rsidRPr="00FB32D7" w14:paraId="620F97DB" w14:textId="77777777" w:rsidTr="005C64E3">
        <w:tc>
          <w:tcPr>
            <w:tcW w:w="766" w:type="dxa"/>
            <w:vMerge/>
          </w:tcPr>
          <w:p w14:paraId="5C2F27FF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81E485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CCAF2BF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08</w:t>
            </w:r>
          </w:p>
        </w:tc>
        <w:tc>
          <w:tcPr>
            <w:tcW w:w="6172" w:type="dxa"/>
            <w:gridSpan w:val="6"/>
            <w:vAlign w:val="center"/>
          </w:tcPr>
          <w:p w14:paraId="70CF76D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Subject Withdrawn by Investigator</w:t>
            </w:r>
          </w:p>
        </w:tc>
      </w:tr>
      <w:tr w:rsidR="004D3350" w:rsidRPr="00FB32D7" w14:paraId="5F15A237" w14:textId="77777777" w:rsidTr="005C64E3">
        <w:tc>
          <w:tcPr>
            <w:tcW w:w="766" w:type="dxa"/>
            <w:vMerge/>
          </w:tcPr>
          <w:p w14:paraId="0B41A6C5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0A790DB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676D11B9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09</w:t>
            </w:r>
          </w:p>
        </w:tc>
        <w:tc>
          <w:tcPr>
            <w:tcW w:w="1028" w:type="dxa"/>
            <w:vAlign w:val="center"/>
          </w:tcPr>
          <w:p w14:paraId="5E4DE34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6D14613F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41E39AE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53BA9B35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38E133C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center"/>
          </w:tcPr>
          <w:p w14:paraId="328CD00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D3350" w:rsidRPr="00FB32D7" w14:paraId="2EEEE408" w14:textId="77777777" w:rsidTr="005C64E3">
        <w:tc>
          <w:tcPr>
            <w:tcW w:w="766" w:type="dxa"/>
            <w:vMerge/>
          </w:tcPr>
          <w:p w14:paraId="5BFCF39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21AD3DC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A3E6222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11</w:t>
            </w:r>
          </w:p>
        </w:tc>
        <w:tc>
          <w:tcPr>
            <w:tcW w:w="1028" w:type="dxa"/>
            <w:vAlign w:val="center"/>
          </w:tcPr>
          <w:p w14:paraId="36478992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717569FF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4070522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300D499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08CDC78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center"/>
          </w:tcPr>
          <w:p w14:paraId="596C686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D3350" w:rsidRPr="00FB32D7" w14:paraId="5A27C73B" w14:textId="77777777" w:rsidTr="005C64E3">
        <w:tc>
          <w:tcPr>
            <w:tcW w:w="766" w:type="dxa"/>
            <w:vMerge/>
          </w:tcPr>
          <w:p w14:paraId="1DAED6DB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7756221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4D426C45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24</w:t>
            </w:r>
          </w:p>
        </w:tc>
        <w:tc>
          <w:tcPr>
            <w:tcW w:w="1028" w:type="dxa"/>
            <w:vAlign w:val="center"/>
          </w:tcPr>
          <w:p w14:paraId="08407C92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2CF796E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9" w:type="dxa"/>
            <w:vAlign w:val="center"/>
          </w:tcPr>
          <w:p w14:paraId="3165CA2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290A168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2057" w:type="dxa"/>
            <w:gridSpan w:val="2"/>
            <w:tcBorders>
              <w:left w:val="double" w:sz="4" w:space="0" w:color="auto"/>
            </w:tcBorders>
            <w:vAlign w:val="center"/>
          </w:tcPr>
          <w:p w14:paraId="030E643A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Subject Relocated</w:t>
            </w:r>
          </w:p>
        </w:tc>
      </w:tr>
      <w:tr w:rsidR="004D3350" w:rsidRPr="00FB32D7" w14:paraId="739650B5" w14:textId="77777777" w:rsidTr="005C64E3">
        <w:tc>
          <w:tcPr>
            <w:tcW w:w="766" w:type="dxa"/>
            <w:vMerge/>
          </w:tcPr>
          <w:p w14:paraId="43130B30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CA0F85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665165F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34</w:t>
            </w:r>
          </w:p>
        </w:tc>
        <w:tc>
          <w:tcPr>
            <w:tcW w:w="1028" w:type="dxa"/>
            <w:vAlign w:val="center"/>
          </w:tcPr>
          <w:p w14:paraId="7F182DBF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5DA00686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5F27328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7DCB05F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70B0BE2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center"/>
          </w:tcPr>
          <w:p w14:paraId="477BCDE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D3350" w:rsidRPr="00FB32D7" w14:paraId="498F56E2" w14:textId="77777777" w:rsidTr="005C64E3">
        <w:tc>
          <w:tcPr>
            <w:tcW w:w="766" w:type="dxa"/>
            <w:vMerge/>
          </w:tcPr>
          <w:p w14:paraId="68A3286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65148E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7660E06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40</w:t>
            </w:r>
          </w:p>
        </w:tc>
        <w:tc>
          <w:tcPr>
            <w:tcW w:w="1028" w:type="dxa"/>
            <w:vAlign w:val="center"/>
          </w:tcPr>
          <w:p w14:paraId="7134C2AF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101DB0D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5E169002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229F7D6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5B99FE9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center"/>
          </w:tcPr>
          <w:p w14:paraId="3DC855C6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D3350" w:rsidRPr="00FB32D7" w14:paraId="0873BB57" w14:textId="77777777" w:rsidTr="005C64E3">
        <w:tc>
          <w:tcPr>
            <w:tcW w:w="766" w:type="dxa"/>
            <w:vMerge/>
          </w:tcPr>
          <w:p w14:paraId="1B0500A8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9F6FDBB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370BA77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44</w:t>
            </w:r>
          </w:p>
        </w:tc>
        <w:tc>
          <w:tcPr>
            <w:tcW w:w="1028" w:type="dxa"/>
            <w:vAlign w:val="center"/>
          </w:tcPr>
          <w:p w14:paraId="16AE1E4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30CD5D3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517E00B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69EF32D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187F512F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center"/>
          </w:tcPr>
          <w:p w14:paraId="675A261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D3350" w:rsidRPr="00FB32D7" w14:paraId="78E15591" w14:textId="77777777" w:rsidTr="005C64E3">
        <w:tc>
          <w:tcPr>
            <w:tcW w:w="766" w:type="dxa"/>
            <w:vMerge/>
          </w:tcPr>
          <w:p w14:paraId="5AE6A590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D6A5E8D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4BA2DE0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color w:val="000000"/>
                <w:sz w:val="18"/>
                <w:szCs w:val="18"/>
              </w:rPr>
              <w:t>100-046</w:t>
            </w:r>
          </w:p>
        </w:tc>
        <w:tc>
          <w:tcPr>
            <w:tcW w:w="1028" w:type="dxa"/>
            <w:vAlign w:val="center"/>
          </w:tcPr>
          <w:p w14:paraId="057EBE60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6A5A0DB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1BCDF39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470698DC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632301D1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51099D3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D3350" w:rsidRPr="00FB32D7" w14:paraId="06CF53E4" w14:textId="77777777" w:rsidTr="005C64E3">
        <w:tc>
          <w:tcPr>
            <w:tcW w:w="766" w:type="dxa"/>
            <w:vMerge/>
          </w:tcPr>
          <w:p w14:paraId="779C8EEA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C238EEF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0B2F3E45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cs="Times New Roman"/>
                <w:b/>
                <w:color w:val="000000"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E748F92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19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8B497D9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332486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B1193A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18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5B4D61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5B473E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82</w:t>
            </w:r>
          </w:p>
        </w:tc>
      </w:tr>
      <w:tr w:rsidR="004D3350" w:rsidRPr="00FB32D7" w14:paraId="01B3C619" w14:textId="77777777" w:rsidTr="005C64E3">
        <w:tc>
          <w:tcPr>
            <w:tcW w:w="766" w:type="dxa"/>
            <w:vMerge/>
          </w:tcPr>
          <w:p w14:paraId="5AD205AD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630B25C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55375E92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cs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4833D723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7D13A3A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91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0B374C1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912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F92ADA2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1C0F6C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61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4887316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  <w:tr w:rsidR="004D3350" w:rsidRPr="00FB32D7" w14:paraId="5C357F53" w14:textId="77777777" w:rsidTr="005C64E3">
        <w:tc>
          <w:tcPr>
            <w:tcW w:w="766" w:type="dxa"/>
            <w:vMerge/>
          </w:tcPr>
          <w:p w14:paraId="68C35BE9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9A9E7A5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62861E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cs="Times New Roman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641E21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88C8014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11A3750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C8CCC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365E563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71DC5A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</w:tr>
      <w:tr w:rsidR="004D3350" w:rsidRPr="00FB32D7" w14:paraId="7170D89F" w14:textId="77777777" w:rsidTr="005C64E3">
        <w:tc>
          <w:tcPr>
            <w:tcW w:w="766" w:type="dxa"/>
            <w:vMerge/>
          </w:tcPr>
          <w:p w14:paraId="0B62683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59442639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im</w:t>
            </w:r>
            <w:proofErr w:type="spellEnd"/>
            <w:r w:rsidRPr="00FB32D7">
              <w:rPr>
                <w:rFonts w:cs="Times New Roman"/>
                <w:sz w:val="18"/>
                <w:szCs w:val="18"/>
              </w:rPr>
              <w:t xml:space="preserve"> Vi</w:t>
            </w:r>
          </w:p>
          <w:p w14:paraId="267B2D4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25 µg</w:t>
            </w:r>
          </w:p>
        </w:tc>
        <w:tc>
          <w:tcPr>
            <w:tcW w:w="1078" w:type="dxa"/>
            <w:vAlign w:val="bottom"/>
          </w:tcPr>
          <w:p w14:paraId="5E85BF95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03</w:t>
            </w:r>
          </w:p>
        </w:tc>
        <w:tc>
          <w:tcPr>
            <w:tcW w:w="1028" w:type="dxa"/>
            <w:vAlign w:val="center"/>
          </w:tcPr>
          <w:p w14:paraId="4C13A47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2898AA25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9" w:type="dxa"/>
            <w:vAlign w:val="center"/>
          </w:tcPr>
          <w:p w14:paraId="03C4032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11BA452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31FC2D1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325B3E46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</w:tr>
      <w:tr w:rsidR="004D3350" w:rsidRPr="00FB32D7" w14:paraId="31A87D37" w14:textId="77777777" w:rsidTr="005C64E3">
        <w:tc>
          <w:tcPr>
            <w:tcW w:w="766" w:type="dxa"/>
            <w:vMerge/>
          </w:tcPr>
          <w:p w14:paraId="113339C2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53B93D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9A30961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04</w:t>
            </w:r>
          </w:p>
        </w:tc>
        <w:tc>
          <w:tcPr>
            <w:tcW w:w="1028" w:type="dxa"/>
            <w:vAlign w:val="center"/>
          </w:tcPr>
          <w:p w14:paraId="4EAB8E4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267F056D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71FFFE30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04C75E3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6F772C1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center"/>
          </w:tcPr>
          <w:p w14:paraId="49E357B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D3350" w:rsidRPr="00FB32D7" w14:paraId="5ECC5B77" w14:textId="77777777" w:rsidTr="005C64E3">
        <w:tc>
          <w:tcPr>
            <w:tcW w:w="766" w:type="dxa"/>
            <w:vMerge/>
          </w:tcPr>
          <w:p w14:paraId="27D8853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87C6255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6D5234F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32</w:t>
            </w:r>
          </w:p>
        </w:tc>
        <w:tc>
          <w:tcPr>
            <w:tcW w:w="1028" w:type="dxa"/>
            <w:vAlign w:val="center"/>
          </w:tcPr>
          <w:p w14:paraId="09B84BA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center"/>
          </w:tcPr>
          <w:p w14:paraId="7E3B9AE9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center"/>
          </w:tcPr>
          <w:p w14:paraId="4FB2DAE6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1B8485F2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61346F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center"/>
          </w:tcPr>
          <w:p w14:paraId="6C96587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D3350" w:rsidRPr="00FB32D7" w14:paraId="582FB0F9" w14:textId="77777777" w:rsidTr="005C64E3">
        <w:tc>
          <w:tcPr>
            <w:tcW w:w="766" w:type="dxa"/>
            <w:vMerge/>
          </w:tcPr>
          <w:p w14:paraId="60DDD1D9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8C86812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B4D4623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5E88B77B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26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DF3D2C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4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DEB22F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4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0A960C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4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F2A696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6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3ED785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0</w:t>
            </w:r>
          </w:p>
        </w:tc>
      </w:tr>
      <w:tr w:rsidR="004D3350" w:rsidRPr="00FB32D7" w14:paraId="0226670B" w14:textId="77777777" w:rsidTr="005C64E3">
        <w:tc>
          <w:tcPr>
            <w:tcW w:w="766" w:type="dxa"/>
            <w:vMerge/>
          </w:tcPr>
          <w:p w14:paraId="38A51FD7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1C35DB6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2EEEEA75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EA54E1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6B19C0D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2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6BC7471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233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CBE519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233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720C5F2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9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F56DB43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200</w:t>
            </w:r>
          </w:p>
        </w:tc>
      </w:tr>
      <w:tr w:rsidR="004D3350" w:rsidRPr="00FB32D7" w14:paraId="05C369BD" w14:textId="77777777" w:rsidTr="005C64E3">
        <w:tc>
          <w:tcPr>
            <w:tcW w:w="766" w:type="dxa"/>
            <w:vMerge/>
          </w:tcPr>
          <w:p w14:paraId="164BD256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5D0EFB4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6B88C1A7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87A07D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C8BE41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DBB86C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E2F44F5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7546B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C26C0E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  <w:tr w:rsidR="004D3350" w:rsidRPr="00FB32D7" w14:paraId="739B3680" w14:textId="77777777" w:rsidTr="005C64E3">
        <w:tc>
          <w:tcPr>
            <w:tcW w:w="766" w:type="dxa"/>
            <w:vMerge/>
          </w:tcPr>
          <w:p w14:paraId="34BC28E4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31797345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Placebo</w:t>
            </w:r>
          </w:p>
        </w:tc>
        <w:tc>
          <w:tcPr>
            <w:tcW w:w="1078" w:type="dxa"/>
            <w:vAlign w:val="bottom"/>
          </w:tcPr>
          <w:p w14:paraId="1B47D9A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06</w:t>
            </w:r>
          </w:p>
        </w:tc>
        <w:tc>
          <w:tcPr>
            <w:tcW w:w="1028" w:type="dxa"/>
            <w:vAlign w:val="bottom"/>
          </w:tcPr>
          <w:p w14:paraId="2E750534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5A555E33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180BC137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16002A0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F594096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E0F7F80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D3350" w:rsidRPr="00FB32D7" w14:paraId="67535A3B" w14:textId="77777777" w:rsidTr="005C64E3">
        <w:tc>
          <w:tcPr>
            <w:tcW w:w="766" w:type="dxa"/>
            <w:vMerge/>
          </w:tcPr>
          <w:p w14:paraId="2486C702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18D70F7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A339A63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12</w:t>
            </w:r>
          </w:p>
        </w:tc>
        <w:tc>
          <w:tcPr>
            <w:tcW w:w="1028" w:type="dxa"/>
            <w:vAlign w:val="bottom"/>
          </w:tcPr>
          <w:p w14:paraId="78B67598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0ACA39D0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0B18A221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4B107CFE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5297EE2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2998D5EB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D3350" w:rsidRPr="00FB32D7" w14:paraId="5D272E85" w14:textId="77777777" w:rsidTr="005C64E3">
        <w:tc>
          <w:tcPr>
            <w:tcW w:w="766" w:type="dxa"/>
            <w:vMerge/>
          </w:tcPr>
          <w:p w14:paraId="03B97CAD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DF0BA42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72665C6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49</w:t>
            </w:r>
          </w:p>
        </w:tc>
        <w:tc>
          <w:tcPr>
            <w:tcW w:w="1028" w:type="dxa"/>
            <w:vAlign w:val="bottom"/>
          </w:tcPr>
          <w:p w14:paraId="371B10B5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245CB6F0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vAlign w:val="bottom"/>
          </w:tcPr>
          <w:p w14:paraId="13E2DE19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16F0E72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C89E915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71BF90E9" w14:textId="77777777" w:rsidR="004D3350" w:rsidRPr="00FB32D7" w:rsidRDefault="004D3350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D3350" w:rsidRPr="00FB32D7" w14:paraId="11FFD3F0" w14:textId="77777777" w:rsidTr="005C64E3">
        <w:tc>
          <w:tcPr>
            <w:tcW w:w="766" w:type="dxa"/>
            <w:vMerge/>
          </w:tcPr>
          <w:p w14:paraId="43308DE4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8C03B0C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41A5FF52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840BCF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59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69E10D9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8F90263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DD7A9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59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B4B89D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79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A1B3CF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  <w:tr w:rsidR="004D3350" w:rsidRPr="00FB32D7" w14:paraId="466EE42D" w14:textId="77777777" w:rsidTr="005C64E3">
        <w:tc>
          <w:tcPr>
            <w:tcW w:w="766" w:type="dxa"/>
            <w:vMerge/>
          </w:tcPr>
          <w:p w14:paraId="1E7254BD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3299321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0CFE22DF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C8C7C3D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67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486DE9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5171E8D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33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2FBE82F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67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5070833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8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9D25E0C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17</w:t>
            </w:r>
          </w:p>
        </w:tc>
      </w:tr>
      <w:tr w:rsidR="004D3350" w:rsidRPr="00FB32D7" w14:paraId="1F60B6B9" w14:textId="77777777" w:rsidTr="005C64E3">
        <w:tc>
          <w:tcPr>
            <w:tcW w:w="766" w:type="dxa"/>
            <w:vMerge/>
          </w:tcPr>
          <w:p w14:paraId="273468D1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0A5E4EE" w14:textId="77777777" w:rsidR="004D3350" w:rsidRPr="00FB32D7" w:rsidRDefault="004D3350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74C517C" w14:textId="77777777" w:rsidR="004D3350" w:rsidRPr="00FB32D7" w:rsidRDefault="004D3350" w:rsidP="005C64E3">
            <w:pPr>
              <w:jc w:val="center"/>
              <w:rPr>
                <w:b/>
                <w:color w:val="000000"/>
                <w:sz w:val="18"/>
              </w:rPr>
            </w:pPr>
            <w:r w:rsidRPr="00FB32D7">
              <w:rPr>
                <w:b/>
                <w:color w:val="000000"/>
                <w:sz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5DEBF69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D621648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6FD9AA7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22D1FB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DE77CE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5A6E9B5" w14:textId="77777777" w:rsidR="004D3350" w:rsidRPr="00FB32D7" w:rsidRDefault="004D3350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</w:tbl>
    <w:p w14:paraId="5C4E9552" w14:textId="77777777" w:rsidR="00E514D6" w:rsidRDefault="00E514D6">
      <w:bookmarkStart w:id="0" w:name="_GoBack"/>
      <w:bookmarkEnd w:id="0"/>
    </w:p>
    <w:sectPr w:rsidR="00E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50"/>
    <w:rsid w:val="004D3350"/>
    <w:rsid w:val="00E5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B7AF0"/>
  <w15:chartTrackingRefBased/>
  <w15:docId w15:val="{DC938059-9EBD-4484-8174-FF18C431C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350"/>
    <w:rPr>
      <w:rFonts w:ascii="Times New Roman" w:hAnsi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3C1F77BCA9149B834DEF53527776D" ma:contentTypeVersion="8" ma:contentTypeDescription="Create a new document." ma:contentTypeScope="" ma:versionID="9c51a67c9a5f8de43e5740d44d7bb932">
  <xsd:schema xmlns:xsd="http://www.w3.org/2001/XMLSchema" xmlns:xs="http://www.w3.org/2001/XMLSchema" xmlns:p="http://schemas.microsoft.com/office/2006/metadata/properties" xmlns:ns3="ea13dc26-c564-4c49-b396-e2bb030fb076" targetNamespace="http://schemas.microsoft.com/office/2006/metadata/properties" ma:root="true" ma:fieldsID="bf0544c4dc2d8426fb40ecbebb932b07" ns3:_="">
    <xsd:import namespace="ea13dc26-c564-4c49-b396-e2bb030fb0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3dc26-c564-4c49-b396-e2bb030fb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894358-370B-486B-8706-C114434A12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3dc26-c564-4c49-b396-e2bb030fb0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9CF09A-C244-4A9F-8815-A9219A7960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064895-EBE3-4B68-99E3-58D98AADE1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Cartee</dc:creator>
  <cp:keywords/>
  <dc:description/>
  <cp:lastModifiedBy>Robert T. Cartee</cp:lastModifiedBy>
  <cp:revision>1</cp:revision>
  <dcterms:created xsi:type="dcterms:W3CDTF">2019-11-25T13:05:00Z</dcterms:created>
  <dcterms:modified xsi:type="dcterms:W3CDTF">2019-11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3C1F77BCA9149B834DEF53527776D</vt:lpwstr>
  </property>
</Properties>
</file>